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6"/>
        <w:gridCol w:w="825"/>
        <w:gridCol w:w="2451"/>
        <w:gridCol w:w="4860"/>
        <w:gridCol w:w="1215"/>
        <w:gridCol w:w="1080"/>
        <w:gridCol w:w="1170"/>
      </w:tblGrid>
      <w:tr w:rsidR="007760A1" w:rsidRPr="00A064CE" w:rsidTr="00A064CE">
        <w:trPr>
          <w:trHeight w:val="45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200" w:lineRule="exac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200" w:lineRule="exac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reads</w:t>
            </w:r>
            <w:proofErr w:type="spellEnd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200" w:lineRule="exac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Database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200" w:lineRule="exac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Sample</w:t>
            </w:r>
            <w:proofErr w:type="spellEnd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200" w:lineRule="exac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fr-FR"/>
              </w:rPr>
              <w:t>Environment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200" w:lineRule="exact"/>
              <w:jc w:val="center"/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</w:pPr>
            <w:proofErr w:type="spellStart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>nbr</w:t>
            </w:r>
            <w:proofErr w:type="spellEnd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 xml:space="preserve"> hits &gt;=50% </w:t>
            </w:r>
            <w:proofErr w:type="spellStart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>length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200" w:lineRule="exact"/>
              <w:jc w:val="center"/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</w:pPr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 xml:space="preserve">% </w:t>
            </w:r>
            <w:proofErr w:type="spellStart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>recruited</w:t>
            </w:r>
            <w:proofErr w:type="spellEnd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>reads</w:t>
            </w:r>
            <w:proofErr w:type="spellEnd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 xml:space="preserve"> (&gt;=50% </w:t>
            </w:r>
            <w:proofErr w:type="spellStart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>length</w:t>
            </w:r>
            <w:proofErr w:type="spellEnd"/>
            <w:r w:rsidRPr="00A064CE">
              <w:rPr>
                <w:rFonts w:ascii="Segoe UI" w:eastAsia="Times New Roman" w:hAnsi="Segoe UI" w:cs="Segoe UI"/>
                <w:b/>
                <w:color w:val="212121"/>
                <w:sz w:val="20"/>
                <w:szCs w:val="20"/>
                <w:lang w:eastAsia="fr-FR"/>
              </w:rPr>
              <w:t>)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1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406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cultured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1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317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elp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ores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1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760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EPR hydrothermal vent: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xtracellular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sDN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2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59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EPR hydrothermal vent: Induced RN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2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274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C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thod-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2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483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C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thod-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7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2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512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C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thod-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2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830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C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thod-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2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207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C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thod-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2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412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eC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thod-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79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593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Black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gen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679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ake227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eshwater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gen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eshwater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998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_HOT219S2C13_F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9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019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naerobic oil degrading sedimen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in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13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uayma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hydrothermal vent: Extracellular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sDN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927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aea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dominated cold seeps Costa Rica RN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250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Tampa Bay lytic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459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2C Fraction ANM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213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0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37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uayma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hydrothermal vent: Induced RN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789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ryopeg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in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766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os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lowers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444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000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er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N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0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ake239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eshwater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gen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reshwater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917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Kaneoh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y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N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gen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330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_HOT219S2C13_F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 xml:space="preserve">  CAM_SMPL_00081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51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3C-Enriched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urob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675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NM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in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1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007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086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927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941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uayma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hydrothermal vent: Induced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sDN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522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_HOT219S2C13_F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04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587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Kaneoh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y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gen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017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rchimedes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694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626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49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2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904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000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er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N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907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SL DNA virus 2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882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Benthic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methanotroph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mats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in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56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hanogen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in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350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ox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arine basin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47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SVAL242/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in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955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Great Boiling Spring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724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_HOT219S2C13_F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824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duced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ysogen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30409-2i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3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881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3C-enriched ANM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4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655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aea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dominated cold seeps Costa Ric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dsDN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4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892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rchaea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dominated cold seeps Costa Ric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sDN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4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419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AGALB1/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in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4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432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nduced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ysogen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30409-2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4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466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ADE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4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5154.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2C Fraction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erob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84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168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E-08-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 xml:space="preserve">  CAM_SMPL_00095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810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ppledor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sland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N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arine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diment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5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716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5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560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5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157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72/01/2.3m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5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490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nimetagenomic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6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004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ulf of Maine 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6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268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Uncultured virus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u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2.  San Pedro Ocean Time Series Microbial Observatory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6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280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anic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xic-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6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524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al metagenome ANOVIR Chesapeake Bay 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6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656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NL18_2009-10 DN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6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450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ncultured virus NL17_2010-06-02 RNA viral metagenome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609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855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anic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noxic-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319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NL10_2010-02 RN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820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ulf of Maine 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665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NL17_2009-10 DN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844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WTA NL 1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501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WTA NL 1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7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601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882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nimetagenomic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727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Uncultured virus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GOMs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chan-JL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279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anic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xic-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447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NL10_2010-02 DN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447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ncultured virus CHAS_2010-06-02 DNA viral metagenome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403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440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013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42/01/15.5m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252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nimetagenomic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8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180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anic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Anoxic-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 xml:space="preserve">  CAM_SMPL_00099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730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Uncultured virus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u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1. San Pedro Ocean Time Series Microbial Observatory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9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204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OB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9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256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anic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Oxic-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9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485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al metagenome ANOVIR Chesapeake Bay 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9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55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Appledor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Island water column RNA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9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510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ncultured virus NL18_2010-06-02 RNA viral metagenome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9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226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099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385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020/01/20.3m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0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778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al metagenome ANOVIR Chesapeake Bay 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0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180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0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695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Uncultured virus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anichs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Achan-JL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0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36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cultured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virus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u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5.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0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598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OB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08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82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WGA NL 16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09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866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ltiple hosts WTA NL 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10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090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Uncultured virus CHAS_2010-06-02 RNA viral metagenome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hot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ring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1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585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4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12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745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barctic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-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1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299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nimetagenomic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15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540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Helgoland after bloom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16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100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GOB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Saanic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Oxic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017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643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uttl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GOB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171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809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cultured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17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36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cultured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001174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403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ncultured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Virom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 CAM_SMPL_A0003  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124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roadphages-iMicrobes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28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374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Kingman 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988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iribati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817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lmyra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43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847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bueran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08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5156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ral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larva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xposure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(GWR)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682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307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oC3T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43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0654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nu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N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44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3403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nu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NA SISP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8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013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micorn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FM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liG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6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247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micorn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N2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liG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11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00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micorn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N2 SISP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94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549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micorn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LN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pliG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12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00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micorn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NLN SISPA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5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064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ycinthu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4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784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ycinthu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6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103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llepor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7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540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.millepor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65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368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llepor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ost-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leach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64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0107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illepor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e-bleach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8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02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lmat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9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19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enu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2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3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D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rigos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leach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99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8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.strigos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healthy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20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7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nnularis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39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416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vernos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tressed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38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621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avernos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ontrol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21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09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M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aveolata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15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33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uta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22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214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treoide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0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13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20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treoide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20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35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5437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streoide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rokaryotes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41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0568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amicornis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base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3360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3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d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59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8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us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Coral 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8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010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S10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7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9483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S1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79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8037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S11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6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80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138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S12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1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65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4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S122_assembly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71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785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eju12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50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376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eju3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51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7416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eju6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70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086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jeju9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84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9503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ut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 12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76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381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ut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 3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77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4784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ut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 6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083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379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outh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Pacific 9clc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2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95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10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unk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sland contig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3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57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6855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unk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Island_F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96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382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tzroy Island contigs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7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58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273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itzroy Island_F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5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16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189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OHA station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ep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815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838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ALOHA station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pper</w:t>
            </w:r>
            <w:proofErr w:type="spellEnd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euphotic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  <w:tr w:rsidR="007760A1" w:rsidRPr="00A064CE" w:rsidTr="00A064CE">
        <w:trPr>
          <w:trHeight w:val="300"/>
          <w:jc w:val="center"/>
        </w:trPr>
        <w:tc>
          <w:tcPr>
            <w:tcW w:w="333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74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2501</w:t>
            </w:r>
          </w:p>
        </w:tc>
        <w:tc>
          <w:tcPr>
            <w:tcW w:w="2451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etavir</w:t>
            </w:r>
            <w:proofErr w:type="spellEnd"/>
          </w:p>
        </w:tc>
        <w:tc>
          <w:tcPr>
            <w:tcW w:w="486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ulf of Mexico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eawate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7760A1" w:rsidRPr="00A064CE" w:rsidRDefault="007760A1" w:rsidP="00A064CE">
            <w:pPr>
              <w:spacing w:after="0" w:line="160" w:lineRule="exact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A064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0</w:t>
            </w:r>
          </w:p>
        </w:tc>
      </w:tr>
    </w:tbl>
    <w:p w:rsidR="007760A1" w:rsidRPr="00A064CE" w:rsidRDefault="007760A1" w:rsidP="00A064CE">
      <w:pPr>
        <w:spacing w:after="0" w:line="160" w:lineRule="exact"/>
        <w:rPr>
          <w:sz w:val="18"/>
          <w:szCs w:val="18"/>
        </w:rPr>
      </w:pPr>
    </w:p>
    <w:sectPr w:rsidR="007760A1" w:rsidRPr="00A064CE" w:rsidSect="00A064C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288" w:right="144" w:bottom="288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B27" w:rsidRDefault="00F92B27" w:rsidP="00F95A3A">
      <w:pPr>
        <w:spacing w:after="0" w:line="240" w:lineRule="auto"/>
      </w:pPr>
      <w:r>
        <w:separator/>
      </w:r>
    </w:p>
  </w:endnote>
  <w:endnote w:type="continuationSeparator" w:id="0">
    <w:p w:rsidR="00F92B27" w:rsidRDefault="00F92B27" w:rsidP="00F95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A" w:rsidRDefault="00F95A3A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A" w:rsidRDefault="00F95A3A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A" w:rsidRDefault="00F95A3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B27" w:rsidRDefault="00F92B27" w:rsidP="00F95A3A">
      <w:pPr>
        <w:spacing w:after="0" w:line="240" w:lineRule="auto"/>
      </w:pPr>
      <w:r>
        <w:separator/>
      </w:r>
    </w:p>
  </w:footnote>
  <w:footnote w:type="continuationSeparator" w:id="0">
    <w:p w:rsidR="00F92B27" w:rsidRDefault="00F92B27" w:rsidP="00F95A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A" w:rsidRDefault="00F95A3A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A" w:rsidRPr="00D97435" w:rsidRDefault="00F95A3A" w:rsidP="00F95A3A">
    <w:pPr>
      <w:spacing w:after="0" w:line="480" w:lineRule="auto"/>
      <w:jc w:val="both"/>
      <w:rPr>
        <w:lang w:val="en-US"/>
      </w:rPr>
    </w:pPr>
  </w:p>
  <w:p w:rsidR="00F95A3A" w:rsidRPr="00D97435" w:rsidRDefault="00F95A3A" w:rsidP="00F95A3A">
    <w:pPr>
      <w:tabs>
        <w:tab w:val="right" w:pos="16550"/>
      </w:tabs>
      <w:spacing w:after="0" w:line="480" w:lineRule="auto"/>
      <w:jc w:val="both"/>
      <w:rPr>
        <w:lang w:val="en-US"/>
      </w:rPr>
    </w:pPr>
    <w:r w:rsidRPr="00D97435">
      <w:rPr>
        <w:lang w:val="en-US"/>
      </w:rPr>
      <w:t xml:space="preserve">Table S2: List of </w:t>
    </w:r>
    <w:r>
      <w:rPr>
        <w:lang w:val="en-US"/>
      </w:rPr>
      <w:t xml:space="preserve">environmental </w:t>
    </w:r>
    <w:proofErr w:type="spellStart"/>
    <w:r w:rsidRPr="00D97435">
      <w:rPr>
        <w:lang w:val="en-US"/>
      </w:rPr>
      <w:t>metagenomics</w:t>
    </w:r>
    <w:proofErr w:type="spellEnd"/>
    <w:r w:rsidRPr="00D97435">
      <w:rPr>
        <w:lang w:val="en-US"/>
      </w:rPr>
      <w:t xml:space="preserve"> database used to search for </w:t>
    </w:r>
    <w:r w:rsidRPr="00D97435">
      <w:rPr>
        <w:i/>
        <w:lang w:val="en-US"/>
      </w:rPr>
      <w:t>Vibrio</w:t>
    </w:r>
    <w:r w:rsidRPr="00D97435">
      <w:rPr>
        <w:lang w:val="en-US"/>
      </w:rPr>
      <w:t xml:space="preserve"> phage BONAISHI genome sequence in environmental datasets.</w:t>
    </w:r>
    <w:r>
      <w:rPr>
        <w:lang w:val="en-US"/>
      </w:rPr>
      <w:tab/>
    </w:r>
    <w:bookmarkStart w:id="0" w:name="_GoBack"/>
    <w:bookmarkEnd w:id="0"/>
  </w:p>
  <w:p w:rsidR="00F95A3A" w:rsidRPr="00F95A3A" w:rsidRDefault="00F95A3A">
    <w:pPr>
      <w:pStyle w:val="En-tte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5A3A" w:rsidRDefault="00F95A3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0A1"/>
    <w:rsid w:val="00002162"/>
    <w:rsid w:val="000137BE"/>
    <w:rsid w:val="002A106D"/>
    <w:rsid w:val="002C35C2"/>
    <w:rsid w:val="00400EA1"/>
    <w:rsid w:val="00560900"/>
    <w:rsid w:val="006519E0"/>
    <w:rsid w:val="007760A1"/>
    <w:rsid w:val="007B4258"/>
    <w:rsid w:val="00A064CE"/>
    <w:rsid w:val="00E5377C"/>
    <w:rsid w:val="00EC6406"/>
    <w:rsid w:val="00F92B27"/>
    <w:rsid w:val="00F9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onormal0">
    <w:name w:val="msonormal"/>
    <w:basedOn w:val="Normal"/>
    <w:rsid w:val="00776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color w:val="212121"/>
      <w:sz w:val="20"/>
      <w:szCs w:val="20"/>
      <w:lang w:eastAsia="fr-FR"/>
    </w:rPr>
  </w:style>
  <w:style w:type="paragraph" w:customStyle="1" w:styleId="xl67">
    <w:name w:val="xl67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color w:val="212121"/>
      <w:sz w:val="20"/>
      <w:szCs w:val="20"/>
      <w:lang w:eastAsia="fr-FR"/>
    </w:rPr>
  </w:style>
  <w:style w:type="paragraph" w:customStyle="1" w:styleId="xl68">
    <w:name w:val="xl68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cimalAligned">
    <w:name w:val="Decimal Aligned"/>
    <w:basedOn w:val="Normal"/>
    <w:uiPriority w:val="40"/>
    <w:qFormat/>
    <w:rsid w:val="002A106D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2A106D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A106D"/>
    <w:rPr>
      <w:rFonts w:eastAsiaTheme="minorEastAsia" w:cs="Times New Roman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2A106D"/>
    <w:rPr>
      <w:i/>
      <w:iCs/>
    </w:rPr>
  </w:style>
  <w:style w:type="table" w:styleId="Trameclaire-Accent1">
    <w:name w:val="Light Shading Accent 1"/>
    <w:basedOn w:val="TableauNormal"/>
    <w:uiPriority w:val="60"/>
    <w:rsid w:val="002A106D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F95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5A3A"/>
  </w:style>
  <w:style w:type="paragraph" w:styleId="Pieddepage">
    <w:name w:val="footer"/>
    <w:basedOn w:val="Normal"/>
    <w:link w:val="PieddepageCar"/>
    <w:uiPriority w:val="99"/>
    <w:unhideWhenUsed/>
    <w:rsid w:val="00F95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5A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0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onormal0">
    <w:name w:val="msonormal"/>
    <w:basedOn w:val="Normal"/>
    <w:rsid w:val="007760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color w:val="212121"/>
      <w:sz w:val="20"/>
      <w:szCs w:val="20"/>
      <w:lang w:eastAsia="fr-FR"/>
    </w:rPr>
  </w:style>
  <w:style w:type="paragraph" w:customStyle="1" w:styleId="xl67">
    <w:name w:val="xl67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Segoe UI" w:eastAsia="Times New Roman" w:hAnsi="Segoe UI" w:cs="Segoe UI"/>
      <w:color w:val="212121"/>
      <w:sz w:val="20"/>
      <w:szCs w:val="20"/>
      <w:lang w:eastAsia="fr-FR"/>
    </w:rPr>
  </w:style>
  <w:style w:type="paragraph" w:customStyle="1" w:styleId="xl68">
    <w:name w:val="xl68"/>
    <w:basedOn w:val="Normal"/>
    <w:rsid w:val="007760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cimalAligned">
    <w:name w:val="Decimal Aligned"/>
    <w:basedOn w:val="Normal"/>
    <w:uiPriority w:val="40"/>
    <w:qFormat/>
    <w:rsid w:val="002A106D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FR"/>
    </w:rPr>
  </w:style>
  <w:style w:type="paragraph" w:styleId="Notedebasdepage">
    <w:name w:val="footnote text"/>
    <w:basedOn w:val="Normal"/>
    <w:link w:val="NotedebasdepageCar"/>
    <w:uiPriority w:val="99"/>
    <w:unhideWhenUsed/>
    <w:rsid w:val="002A106D"/>
    <w:pPr>
      <w:spacing w:after="0" w:line="240" w:lineRule="auto"/>
    </w:pPr>
    <w:rPr>
      <w:rFonts w:eastAsiaTheme="minorEastAsia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A106D"/>
    <w:rPr>
      <w:rFonts w:eastAsiaTheme="minorEastAsia" w:cs="Times New Roman"/>
      <w:sz w:val="20"/>
      <w:szCs w:val="20"/>
      <w:lang w:eastAsia="fr-FR"/>
    </w:rPr>
  </w:style>
  <w:style w:type="character" w:styleId="Emphaseple">
    <w:name w:val="Subtle Emphasis"/>
    <w:basedOn w:val="Policepardfaut"/>
    <w:uiPriority w:val="19"/>
    <w:qFormat/>
    <w:rsid w:val="002A106D"/>
    <w:rPr>
      <w:i/>
      <w:iCs/>
    </w:rPr>
  </w:style>
  <w:style w:type="table" w:styleId="Trameclaire-Accent1">
    <w:name w:val="Light Shading Accent 1"/>
    <w:basedOn w:val="TableauNormal"/>
    <w:uiPriority w:val="60"/>
    <w:rsid w:val="002A106D"/>
    <w:pPr>
      <w:spacing w:after="0" w:line="240" w:lineRule="auto"/>
    </w:pPr>
    <w:rPr>
      <w:rFonts w:eastAsiaTheme="minorEastAsia"/>
      <w:color w:val="365F91" w:themeColor="accen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En-tte">
    <w:name w:val="header"/>
    <w:basedOn w:val="Normal"/>
    <w:link w:val="En-tteCar"/>
    <w:uiPriority w:val="99"/>
    <w:unhideWhenUsed/>
    <w:rsid w:val="00F95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95A3A"/>
  </w:style>
  <w:style w:type="paragraph" w:styleId="Pieddepage">
    <w:name w:val="footer"/>
    <w:basedOn w:val="Normal"/>
    <w:link w:val="PieddepageCar"/>
    <w:uiPriority w:val="99"/>
    <w:unhideWhenUsed/>
    <w:rsid w:val="00F95A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95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0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Premier élément et date" Version="1987"/>
</file>

<file path=customXml/itemProps1.xml><?xml version="1.0" encoding="utf-8"?>
<ds:datastoreItem xmlns:ds="http://schemas.openxmlformats.org/officeDocument/2006/customXml" ds:itemID="{BF803623-BE20-4902-AAC5-C9E20737F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10</Words>
  <Characters>11605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ic jacquemot</dc:creator>
  <cp:lastModifiedBy>acbaudoux</cp:lastModifiedBy>
  <cp:revision>2</cp:revision>
  <dcterms:created xsi:type="dcterms:W3CDTF">2018-09-20T13:50:00Z</dcterms:created>
  <dcterms:modified xsi:type="dcterms:W3CDTF">2018-09-20T13:50:00Z</dcterms:modified>
</cp:coreProperties>
</file>